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8FEFF4" w14:textId="77777777" w:rsidR="00311254" w:rsidRPr="00FE2648" w:rsidRDefault="007A79DC" w:rsidP="00FE2648">
      <w:pPr>
        <w:pStyle w:val="Heading2"/>
        <w:numPr>
          <w:ilvl w:val="0"/>
          <w:numId w:val="0"/>
        </w:numPr>
        <w:spacing w:line="360" w:lineRule="auto"/>
        <w:rPr>
          <w:rFonts w:cstheme="majorHAnsi"/>
        </w:rPr>
      </w:pPr>
      <w:r w:rsidRPr="00FE2648">
        <w:rPr>
          <w:rFonts w:eastAsiaTheme="minorEastAsia" w:cstheme="majorHAnsi"/>
          <w:bCs w:val="0"/>
          <w:iCs/>
          <w:sz w:val="22"/>
          <w:szCs w:val="22"/>
        </w:rPr>
        <w:t>Supplementary Table 8.</w:t>
      </w:r>
      <w:r w:rsidRPr="00FE2648">
        <w:rPr>
          <w:rFonts w:cstheme="majorHAnsi"/>
        </w:rPr>
        <w:t xml:space="preserve"> </w:t>
      </w:r>
      <w:r w:rsidRPr="00FE2648">
        <w:rPr>
          <w:rFonts w:eastAsiaTheme="minorEastAsia" w:cstheme="majorHAnsi"/>
          <w:b w:val="0"/>
          <w:iCs/>
          <w:sz w:val="22"/>
          <w:szCs w:val="22"/>
        </w:rPr>
        <w:t>Chemotherapy intent by age group at diagnosis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558"/>
        <w:gridCol w:w="1394"/>
        <w:gridCol w:w="1046"/>
        <w:gridCol w:w="1046"/>
        <w:gridCol w:w="1046"/>
        <w:gridCol w:w="1046"/>
        <w:gridCol w:w="930"/>
      </w:tblGrid>
      <w:tr w:rsidR="00311254" w:rsidRPr="00FE2648" w14:paraId="35F31DCF" w14:textId="77777777" w:rsidTr="00FE2648">
        <w:trPr>
          <w:tblHeader/>
          <w:jc w:val="center"/>
        </w:trPr>
        <w:tc>
          <w:tcPr>
            <w:tcW w:w="1410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1408E" w14:textId="77777777" w:rsidR="00311254" w:rsidRPr="00FE2648" w:rsidRDefault="007A79DC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</w:pPr>
            <w:r w:rsidRPr="00FE2648"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  <w:t>Variable / Categories</w:t>
            </w:r>
          </w:p>
        </w:tc>
        <w:tc>
          <w:tcPr>
            <w:tcW w:w="769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F926E" w14:textId="77777777" w:rsidR="00FE2648" w:rsidRDefault="007A79DC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</w:pPr>
            <w:r w:rsidRPr="00FE2648"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  <w:t xml:space="preserve">All ages </w:t>
            </w:r>
          </w:p>
          <w:p w14:paraId="222639B7" w14:textId="6CB0E21E" w:rsidR="00311254" w:rsidRPr="00FE2648" w:rsidRDefault="007A79DC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</w:pPr>
            <w:r w:rsidRPr="00FE2648"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  <w:t>(N=3,003)</w:t>
            </w:r>
          </w:p>
        </w:tc>
        <w:tc>
          <w:tcPr>
            <w:tcW w:w="577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CE3C3" w14:textId="77777777" w:rsidR="00FE2648" w:rsidRDefault="007A79DC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</w:pPr>
            <w:r w:rsidRPr="00FE2648"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  <w:t xml:space="preserve">&lt;40 </w:t>
            </w:r>
          </w:p>
          <w:p w14:paraId="2F80E8D0" w14:textId="140177C8" w:rsidR="00311254" w:rsidRPr="00FE2648" w:rsidRDefault="007A79DC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</w:pPr>
            <w:r w:rsidRPr="00FE2648"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  <w:t>(N=186)</w:t>
            </w:r>
          </w:p>
        </w:tc>
        <w:tc>
          <w:tcPr>
            <w:tcW w:w="577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7837C" w14:textId="77777777" w:rsidR="00FE2648" w:rsidRDefault="007A79DC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</w:pPr>
            <w:r w:rsidRPr="00FE2648"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  <w:t xml:space="preserve">40-49 </w:t>
            </w:r>
          </w:p>
          <w:p w14:paraId="7F704A67" w14:textId="619A7AD7" w:rsidR="00311254" w:rsidRPr="00FE2648" w:rsidRDefault="007A79DC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</w:pPr>
            <w:r w:rsidRPr="00FE2648"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  <w:t>(N=608)</w:t>
            </w:r>
          </w:p>
        </w:tc>
        <w:tc>
          <w:tcPr>
            <w:tcW w:w="577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5D3EE" w14:textId="77777777" w:rsidR="00FE2648" w:rsidRDefault="007A79DC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</w:pPr>
            <w:r w:rsidRPr="00FE2648"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  <w:t xml:space="preserve">50-69 </w:t>
            </w:r>
          </w:p>
          <w:p w14:paraId="11E33F44" w14:textId="642C3623" w:rsidR="00311254" w:rsidRPr="00FE2648" w:rsidRDefault="007A79DC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</w:pPr>
            <w:r w:rsidRPr="00FE2648"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  <w:t>(N=1,419)</w:t>
            </w:r>
          </w:p>
        </w:tc>
        <w:tc>
          <w:tcPr>
            <w:tcW w:w="577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BDD81" w14:textId="77777777" w:rsidR="00FE2648" w:rsidRDefault="007A79DC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</w:pPr>
            <w:r w:rsidRPr="00FE2648"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  <w:t xml:space="preserve">&gt;=70 </w:t>
            </w:r>
          </w:p>
          <w:p w14:paraId="55FED244" w14:textId="39400490" w:rsidR="00311254" w:rsidRPr="00FE2648" w:rsidRDefault="007A79DC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</w:pPr>
            <w:r w:rsidRPr="00FE2648"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  <w:t>(N=790)</w:t>
            </w:r>
          </w:p>
        </w:tc>
        <w:tc>
          <w:tcPr>
            <w:tcW w:w="513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56E3E" w14:textId="77777777" w:rsidR="00311254" w:rsidRPr="00FE2648" w:rsidRDefault="007A79DC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</w:pPr>
            <w:r w:rsidRPr="00FE2648"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  <w:t>p-value</w:t>
            </w:r>
          </w:p>
        </w:tc>
      </w:tr>
      <w:tr w:rsidR="00311254" w:rsidRPr="00FE2648" w14:paraId="58C11A8D" w14:textId="77777777" w:rsidTr="00FE2648">
        <w:trPr>
          <w:jc w:val="center"/>
        </w:trPr>
        <w:tc>
          <w:tcPr>
            <w:tcW w:w="1410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B6D82" w14:textId="77777777" w:rsidR="00311254" w:rsidRPr="00FE2648" w:rsidRDefault="007A79DC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FE2648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69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4EFDC" w14:textId="77777777" w:rsidR="00311254" w:rsidRPr="00FE2648" w:rsidRDefault="007A79DC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FE2648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,691 (56.3%)</w:t>
            </w:r>
          </w:p>
        </w:tc>
        <w:tc>
          <w:tcPr>
            <w:tcW w:w="577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2D0BE" w14:textId="77777777" w:rsidR="00311254" w:rsidRPr="00FE2648" w:rsidRDefault="007A79DC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FE2648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37 (19.9%)</w:t>
            </w:r>
          </w:p>
        </w:tc>
        <w:tc>
          <w:tcPr>
            <w:tcW w:w="577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EF2BF" w14:textId="77777777" w:rsidR="00311254" w:rsidRPr="00FE2648" w:rsidRDefault="007A79DC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FE2648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31 (38%)</w:t>
            </w:r>
          </w:p>
        </w:tc>
        <w:tc>
          <w:tcPr>
            <w:tcW w:w="577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36E9D" w14:textId="77777777" w:rsidR="00311254" w:rsidRPr="00FE2648" w:rsidRDefault="007A79DC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FE2648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821 (57.9%)</w:t>
            </w:r>
          </w:p>
        </w:tc>
        <w:tc>
          <w:tcPr>
            <w:tcW w:w="577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76616" w14:textId="77777777" w:rsidR="00311254" w:rsidRPr="00FE2648" w:rsidRDefault="007A79DC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FE2648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602 (76.2%)</w:t>
            </w:r>
          </w:p>
        </w:tc>
        <w:tc>
          <w:tcPr>
            <w:tcW w:w="513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426CB" w14:textId="27A3E2C5" w:rsidR="00311254" w:rsidRPr="00FE2648" w:rsidRDefault="00FE2648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FE2648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&lt;0.001</w:t>
            </w:r>
          </w:p>
        </w:tc>
      </w:tr>
      <w:tr w:rsidR="00311254" w:rsidRPr="00FE2648" w14:paraId="4A533B05" w14:textId="77777777" w:rsidTr="00FE2648">
        <w:trPr>
          <w:jc w:val="center"/>
        </w:trPr>
        <w:tc>
          <w:tcPr>
            <w:tcW w:w="14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48724" w14:textId="62F7E8A3" w:rsidR="00311254" w:rsidRPr="00FE2648" w:rsidRDefault="00FE2648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 xml:space="preserve">    </w:t>
            </w:r>
            <w:r w:rsidR="007A79DC" w:rsidRPr="00FE2648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Yes - Neoadjuvant</w:t>
            </w:r>
          </w:p>
        </w:tc>
        <w:tc>
          <w:tcPr>
            <w:tcW w:w="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1237B" w14:textId="77777777" w:rsidR="00311254" w:rsidRPr="00FE2648" w:rsidRDefault="007A79DC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FE2648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58 (8.6%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AF064" w14:textId="77777777" w:rsidR="00311254" w:rsidRPr="00FE2648" w:rsidRDefault="007A79DC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FE2648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42 (22.6%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4FA7A" w14:textId="77777777" w:rsidR="00311254" w:rsidRPr="00FE2648" w:rsidRDefault="007A79DC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FE2648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91 (15%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A0579" w14:textId="77777777" w:rsidR="00311254" w:rsidRPr="00FE2648" w:rsidRDefault="007A79DC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FE2648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02 (7.2%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09CD7" w14:textId="77777777" w:rsidR="00311254" w:rsidRPr="00FE2648" w:rsidRDefault="007A79DC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FE2648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3 (2.9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DD28D" w14:textId="70FCA71C" w:rsidR="00311254" w:rsidRPr="00FE2648" w:rsidRDefault="00311254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311254" w:rsidRPr="00FE2648" w14:paraId="6ABC79B2" w14:textId="77777777" w:rsidTr="00FE2648">
        <w:trPr>
          <w:jc w:val="center"/>
        </w:trPr>
        <w:tc>
          <w:tcPr>
            <w:tcW w:w="14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C19D0" w14:textId="7ECFC6D4" w:rsidR="00311254" w:rsidRPr="00FE2648" w:rsidRDefault="00FE2648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 xml:space="preserve">    </w:t>
            </w:r>
            <w:r w:rsidR="007A79DC" w:rsidRPr="00FE2648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Yes - Adjuvant</w:t>
            </w:r>
          </w:p>
        </w:tc>
        <w:tc>
          <w:tcPr>
            <w:tcW w:w="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72916" w14:textId="77777777" w:rsidR="00311254" w:rsidRPr="00FE2648" w:rsidRDefault="007A79DC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FE2648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822 (27.4%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019D1" w14:textId="77777777" w:rsidR="00311254" w:rsidRPr="00FE2648" w:rsidRDefault="007A79DC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FE2648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84 (45.2%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B4531" w14:textId="77777777" w:rsidR="00311254" w:rsidRPr="00FE2648" w:rsidRDefault="007A79DC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FE2648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43 (40%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A093E" w14:textId="77777777" w:rsidR="00311254" w:rsidRPr="00FE2648" w:rsidRDefault="007A79DC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FE2648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407 (28.7%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18250" w14:textId="77777777" w:rsidR="00311254" w:rsidRPr="00FE2648" w:rsidRDefault="007A79DC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FE2648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88 (11.1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126DA" w14:textId="77777777" w:rsidR="00311254" w:rsidRPr="00FE2648" w:rsidRDefault="00311254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311254" w:rsidRPr="00FE2648" w14:paraId="4FFA71B0" w14:textId="77777777" w:rsidTr="00FE2648">
        <w:trPr>
          <w:jc w:val="center"/>
        </w:trPr>
        <w:tc>
          <w:tcPr>
            <w:tcW w:w="14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58F48" w14:textId="4D41452E" w:rsidR="00311254" w:rsidRPr="00FE2648" w:rsidRDefault="00FE2648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 xml:space="preserve">    </w:t>
            </w:r>
            <w:r w:rsidR="007A79DC" w:rsidRPr="00FE2648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Yes - Neo + Adjuvant</w:t>
            </w:r>
          </w:p>
        </w:tc>
        <w:tc>
          <w:tcPr>
            <w:tcW w:w="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6B365" w14:textId="77777777" w:rsidR="00311254" w:rsidRPr="00FE2648" w:rsidRDefault="007A79DC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FE2648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47 (1.6%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CF54A" w14:textId="77777777" w:rsidR="00311254" w:rsidRPr="00FE2648" w:rsidRDefault="007A79DC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FE2648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8 (4.3%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B22A7" w14:textId="77777777" w:rsidR="00311254" w:rsidRPr="00FE2648" w:rsidRDefault="007A79DC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FE2648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1 (1.8%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236E" w14:textId="77777777" w:rsidR="00311254" w:rsidRPr="00FE2648" w:rsidRDefault="007A79DC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FE2648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5 (1.8%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506BB" w14:textId="77777777" w:rsidR="00311254" w:rsidRPr="00FE2648" w:rsidRDefault="007A79DC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FE2648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3 (0.4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0109E" w14:textId="77777777" w:rsidR="00311254" w:rsidRPr="00FE2648" w:rsidRDefault="00311254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311254" w:rsidRPr="00FE2648" w14:paraId="4364F86C" w14:textId="77777777" w:rsidTr="00FE2648">
        <w:trPr>
          <w:jc w:val="center"/>
        </w:trPr>
        <w:tc>
          <w:tcPr>
            <w:tcW w:w="14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8432E" w14:textId="19ADEB7C" w:rsidR="00311254" w:rsidRPr="00FE2648" w:rsidRDefault="00FE2648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 xml:space="preserve">    </w:t>
            </w:r>
            <w:r w:rsidR="007A79DC" w:rsidRPr="00FE2648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Yes - Chemo w</w:t>
            </w:r>
            <w:r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ithout</w:t>
            </w:r>
            <w:r w:rsidR="007A79DC" w:rsidRPr="00FE2648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 xml:space="preserve"> surgery</w:t>
            </w:r>
          </w:p>
        </w:tc>
        <w:tc>
          <w:tcPr>
            <w:tcW w:w="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6182C" w14:textId="77777777" w:rsidR="00311254" w:rsidRPr="00FE2648" w:rsidRDefault="007A79DC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FE2648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60 (2%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A2F5E" w14:textId="77777777" w:rsidR="00311254" w:rsidRPr="00FE2648" w:rsidRDefault="007A79DC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FE2648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5 (2.7%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80BC2" w14:textId="77777777" w:rsidR="00311254" w:rsidRPr="00FE2648" w:rsidRDefault="007A79DC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FE2648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9 (1.5%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7C673" w14:textId="77777777" w:rsidR="00311254" w:rsidRPr="00FE2648" w:rsidRDefault="007A79DC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FE2648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8 (2%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513BB" w14:textId="77777777" w:rsidR="00311254" w:rsidRPr="00FE2648" w:rsidRDefault="007A79DC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FE2648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8 (2.3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29A45" w14:textId="77777777" w:rsidR="00311254" w:rsidRPr="00FE2648" w:rsidRDefault="00311254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311254" w:rsidRPr="00FE2648" w14:paraId="5315CA3B" w14:textId="77777777" w:rsidTr="00FE2648">
        <w:trPr>
          <w:jc w:val="center"/>
        </w:trPr>
        <w:tc>
          <w:tcPr>
            <w:tcW w:w="1410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B1949" w14:textId="77777777" w:rsidR="00311254" w:rsidRPr="00FE2648" w:rsidRDefault="007A79DC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i/>
                <w:color w:val="000000"/>
                <w:sz w:val="14"/>
                <w:szCs w:val="14"/>
              </w:rPr>
            </w:pPr>
            <w:r w:rsidRPr="00FE2648">
              <w:rPr>
                <w:rFonts w:asciiTheme="majorHAnsi" w:eastAsia="Arial" w:hAnsiTheme="majorHAnsi" w:cstheme="majorHAnsi"/>
                <w:i/>
                <w:color w:val="000000"/>
                <w:sz w:val="14"/>
                <w:szCs w:val="14"/>
              </w:rPr>
              <w:t>Missing values</w:t>
            </w:r>
          </w:p>
        </w:tc>
        <w:tc>
          <w:tcPr>
            <w:tcW w:w="769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5B506" w14:textId="77777777" w:rsidR="00311254" w:rsidRPr="00FE2648" w:rsidRDefault="007A79DC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i/>
                <w:color w:val="000000"/>
                <w:sz w:val="14"/>
                <w:szCs w:val="14"/>
              </w:rPr>
            </w:pPr>
            <w:r w:rsidRPr="00FE2648">
              <w:rPr>
                <w:rFonts w:asciiTheme="majorHAnsi" w:eastAsia="Arial" w:hAnsiTheme="majorHAnsi" w:cstheme="majorHAnsi"/>
                <w:i/>
                <w:color w:val="000000"/>
                <w:sz w:val="14"/>
                <w:szCs w:val="14"/>
              </w:rPr>
              <w:t>125</w:t>
            </w:r>
          </w:p>
        </w:tc>
        <w:tc>
          <w:tcPr>
            <w:tcW w:w="577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E872B" w14:textId="77777777" w:rsidR="00311254" w:rsidRPr="00FE2648" w:rsidRDefault="007A79DC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i/>
                <w:color w:val="000000"/>
                <w:sz w:val="14"/>
                <w:szCs w:val="14"/>
              </w:rPr>
            </w:pPr>
            <w:r w:rsidRPr="00FE2648">
              <w:rPr>
                <w:rFonts w:asciiTheme="majorHAnsi" w:eastAsia="Arial" w:hAnsiTheme="majorHAnsi" w:cstheme="majorHAnsi"/>
                <w:i/>
                <w:color w:val="000000"/>
                <w:sz w:val="14"/>
                <w:szCs w:val="14"/>
              </w:rPr>
              <w:t>10</w:t>
            </w:r>
          </w:p>
        </w:tc>
        <w:tc>
          <w:tcPr>
            <w:tcW w:w="577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423E2" w14:textId="77777777" w:rsidR="00311254" w:rsidRPr="00FE2648" w:rsidRDefault="007A79DC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i/>
                <w:color w:val="000000"/>
                <w:sz w:val="14"/>
                <w:szCs w:val="14"/>
              </w:rPr>
            </w:pPr>
            <w:r w:rsidRPr="00FE2648">
              <w:rPr>
                <w:rFonts w:asciiTheme="majorHAnsi" w:eastAsia="Arial" w:hAnsiTheme="majorHAnsi" w:cstheme="majorHAnsi"/>
                <w:i/>
                <w:color w:val="000000"/>
                <w:sz w:val="14"/>
                <w:szCs w:val="14"/>
              </w:rPr>
              <w:t>23</w:t>
            </w:r>
          </w:p>
        </w:tc>
        <w:tc>
          <w:tcPr>
            <w:tcW w:w="577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175D6" w14:textId="77777777" w:rsidR="00311254" w:rsidRPr="00FE2648" w:rsidRDefault="007A79DC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i/>
                <w:color w:val="000000"/>
                <w:sz w:val="14"/>
                <w:szCs w:val="14"/>
              </w:rPr>
            </w:pPr>
            <w:r w:rsidRPr="00FE2648">
              <w:rPr>
                <w:rFonts w:asciiTheme="majorHAnsi" w:eastAsia="Arial" w:hAnsiTheme="majorHAnsi" w:cstheme="majorHAnsi"/>
                <w:i/>
                <w:color w:val="000000"/>
                <w:sz w:val="14"/>
                <w:szCs w:val="14"/>
              </w:rPr>
              <w:t>36</w:t>
            </w:r>
          </w:p>
        </w:tc>
        <w:tc>
          <w:tcPr>
            <w:tcW w:w="577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264CA" w14:textId="77777777" w:rsidR="00311254" w:rsidRPr="00FE2648" w:rsidRDefault="007A79DC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i/>
                <w:color w:val="000000"/>
                <w:sz w:val="14"/>
                <w:szCs w:val="14"/>
              </w:rPr>
            </w:pPr>
            <w:r w:rsidRPr="00FE2648">
              <w:rPr>
                <w:rFonts w:asciiTheme="majorHAnsi" w:eastAsia="Arial" w:hAnsiTheme="majorHAnsi" w:cstheme="majorHAnsi"/>
                <w:i/>
                <w:color w:val="000000"/>
                <w:sz w:val="14"/>
                <w:szCs w:val="14"/>
              </w:rPr>
              <w:t>56</w:t>
            </w:r>
          </w:p>
        </w:tc>
        <w:tc>
          <w:tcPr>
            <w:tcW w:w="513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16F3F" w14:textId="77777777" w:rsidR="00311254" w:rsidRPr="00FE2648" w:rsidRDefault="00311254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i/>
                <w:color w:val="000000"/>
                <w:sz w:val="14"/>
                <w:szCs w:val="14"/>
              </w:rPr>
            </w:pPr>
          </w:p>
        </w:tc>
      </w:tr>
      <w:tr w:rsidR="00311254" w:rsidRPr="00FE2648" w14:paraId="366A48D7" w14:textId="77777777" w:rsidTr="00FE2648">
        <w:trPr>
          <w:jc w:val="center"/>
        </w:trPr>
        <w:tc>
          <w:tcPr>
            <w:tcW w:w="5000" w:type="pct"/>
            <w:gridSpan w:val="7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59088" w14:textId="77777777" w:rsidR="00FE2648" w:rsidRDefault="007A79DC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i/>
                <w:color w:val="000000"/>
                <w:sz w:val="14"/>
                <w:szCs w:val="14"/>
              </w:rPr>
            </w:pPr>
            <w:r w:rsidRPr="00FE2648">
              <w:rPr>
                <w:rFonts w:asciiTheme="majorHAnsi" w:eastAsia="Arial" w:hAnsiTheme="majorHAnsi" w:cstheme="majorHAnsi"/>
                <w:i/>
                <w:color w:val="000000"/>
                <w:sz w:val="14"/>
                <w:szCs w:val="14"/>
              </w:rPr>
              <w:t xml:space="preserve">N (%); p-value from Pearson's Chi-squared test (excluding Missing values). </w:t>
            </w:r>
          </w:p>
          <w:p w14:paraId="308EF071" w14:textId="77777777" w:rsidR="00FE2648" w:rsidRDefault="00FE2648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i/>
                <w:color w:val="000000"/>
                <w:sz w:val="14"/>
                <w:szCs w:val="14"/>
              </w:rPr>
            </w:pPr>
          </w:p>
          <w:p w14:paraId="28C30F31" w14:textId="3779ECF9" w:rsidR="00FE2648" w:rsidRDefault="00FE2648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i/>
                <w:color w:val="000000"/>
                <w:sz w:val="14"/>
                <w:szCs w:val="14"/>
              </w:rPr>
            </w:pPr>
            <w:r w:rsidRPr="00FE2648">
              <w:rPr>
                <w:rFonts w:asciiTheme="majorHAnsi" w:eastAsia="Arial" w:hAnsiTheme="majorHAnsi" w:cstheme="majorHAnsi"/>
                <w:i/>
                <w:color w:val="000000"/>
                <w:sz w:val="14"/>
                <w:szCs w:val="14"/>
              </w:rPr>
              <w:t xml:space="preserve">Treatment intent is not explicitly recorded in the registry. </w:t>
            </w:r>
            <w:r w:rsidR="007A79DC" w:rsidRPr="00FE2648">
              <w:rPr>
                <w:rFonts w:asciiTheme="majorHAnsi" w:eastAsia="Arial" w:hAnsiTheme="majorHAnsi" w:cstheme="majorHAnsi"/>
                <w:i/>
                <w:color w:val="000000"/>
                <w:sz w:val="14"/>
                <w:szCs w:val="14"/>
              </w:rPr>
              <w:t xml:space="preserve">Chemotherapy intent was approximated from registry treatment records by comparing the first recorded chemotherapy date with the first recorded surgery date. </w:t>
            </w:r>
          </w:p>
          <w:p w14:paraId="308033FD" w14:textId="77777777" w:rsidR="00FA03BF" w:rsidRDefault="00FA03BF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i/>
                <w:color w:val="000000"/>
                <w:sz w:val="14"/>
                <w:szCs w:val="14"/>
              </w:rPr>
            </w:pPr>
          </w:p>
          <w:p w14:paraId="0F262E4F" w14:textId="77777777" w:rsidR="00FE2648" w:rsidRDefault="007A79DC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i/>
                <w:color w:val="000000"/>
                <w:sz w:val="14"/>
                <w:szCs w:val="14"/>
              </w:rPr>
            </w:pPr>
            <w:r w:rsidRPr="00FA03BF">
              <w:rPr>
                <w:rFonts w:asciiTheme="majorHAnsi" w:eastAsia="Arial" w:hAnsiTheme="majorHAnsi" w:cstheme="majorHAnsi"/>
                <w:b/>
                <w:bCs/>
                <w:i/>
                <w:color w:val="000000"/>
                <w:sz w:val="14"/>
                <w:szCs w:val="14"/>
              </w:rPr>
              <w:t>Neoadjuvant</w:t>
            </w:r>
            <w:r w:rsidRPr="00FE2648">
              <w:rPr>
                <w:rFonts w:asciiTheme="majorHAnsi" w:eastAsia="Arial" w:hAnsiTheme="majorHAnsi" w:cstheme="majorHAnsi"/>
                <w:i/>
                <w:color w:val="000000"/>
                <w:sz w:val="14"/>
                <w:szCs w:val="14"/>
              </w:rPr>
              <w:t xml:space="preserve">: chemotherapy administered prior to surgery only; </w:t>
            </w:r>
          </w:p>
          <w:p w14:paraId="7F4FC5AB" w14:textId="77777777" w:rsidR="00FE2648" w:rsidRDefault="007A79DC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i/>
                <w:color w:val="000000"/>
                <w:sz w:val="14"/>
                <w:szCs w:val="14"/>
              </w:rPr>
            </w:pPr>
            <w:r w:rsidRPr="00FA03BF">
              <w:rPr>
                <w:rFonts w:asciiTheme="majorHAnsi" w:eastAsia="Arial" w:hAnsiTheme="majorHAnsi" w:cstheme="majorHAnsi"/>
                <w:b/>
                <w:bCs/>
                <w:i/>
                <w:color w:val="000000"/>
                <w:sz w:val="14"/>
                <w:szCs w:val="14"/>
              </w:rPr>
              <w:t>Adjuvant:</w:t>
            </w:r>
            <w:r w:rsidRPr="00FE2648">
              <w:rPr>
                <w:rFonts w:asciiTheme="majorHAnsi" w:eastAsia="Arial" w:hAnsiTheme="majorHAnsi" w:cstheme="majorHAnsi"/>
                <w:i/>
                <w:color w:val="000000"/>
                <w:sz w:val="14"/>
                <w:szCs w:val="14"/>
              </w:rPr>
              <w:t xml:space="preserve"> chemotherapy after surgery only; </w:t>
            </w:r>
          </w:p>
          <w:p w14:paraId="0B38B4C7" w14:textId="77777777" w:rsidR="00FE2648" w:rsidRDefault="007A79DC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i/>
                <w:color w:val="000000"/>
                <w:sz w:val="14"/>
                <w:szCs w:val="14"/>
              </w:rPr>
            </w:pPr>
            <w:r w:rsidRPr="00FA03BF">
              <w:rPr>
                <w:rFonts w:asciiTheme="majorHAnsi" w:eastAsia="Arial" w:hAnsiTheme="majorHAnsi" w:cstheme="majorHAnsi"/>
                <w:b/>
                <w:bCs/>
                <w:i/>
                <w:color w:val="000000"/>
                <w:sz w:val="14"/>
                <w:szCs w:val="14"/>
              </w:rPr>
              <w:t>Neo + Adjuvant:</w:t>
            </w:r>
            <w:r w:rsidRPr="00FE2648">
              <w:rPr>
                <w:rFonts w:asciiTheme="majorHAnsi" w:eastAsia="Arial" w:hAnsiTheme="majorHAnsi" w:cstheme="majorHAnsi"/>
                <w:i/>
                <w:color w:val="000000"/>
                <w:sz w:val="14"/>
                <w:szCs w:val="14"/>
              </w:rPr>
              <w:t xml:space="preserve"> chemotherapy episodes recorded both before and after surgery; </w:t>
            </w:r>
          </w:p>
          <w:p w14:paraId="4478BD12" w14:textId="77777777" w:rsidR="00FE2648" w:rsidRDefault="007A79DC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i/>
                <w:color w:val="000000"/>
                <w:sz w:val="14"/>
                <w:szCs w:val="14"/>
              </w:rPr>
            </w:pPr>
            <w:r w:rsidRPr="00FA03BF">
              <w:rPr>
                <w:rFonts w:asciiTheme="majorHAnsi" w:eastAsia="Arial" w:hAnsiTheme="majorHAnsi" w:cstheme="majorHAnsi"/>
                <w:b/>
                <w:bCs/>
                <w:i/>
                <w:color w:val="000000"/>
                <w:sz w:val="14"/>
                <w:szCs w:val="14"/>
              </w:rPr>
              <w:t>Chemo w</w:t>
            </w:r>
            <w:r w:rsidR="00FE2648" w:rsidRPr="00FA03BF">
              <w:rPr>
                <w:rFonts w:asciiTheme="majorHAnsi" w:eastAsia="Arial" w:hAnsiTheme="majorHAnsi" w:cstheme="majorHAnsi"/>
                <w:b/>
                <w:bCs/>
                <w:i/>
                <w:color w:val="000000"/>
                <w:sz w:val="14"/>
                <w:szCs w:val="14"/>
              </w:rPr>
              <w:t>ithout</w:t>
            </w:r>
            <w:r w:rsidRPr="00FA03BF">
              <w:rPr>
                <w:rFonts w:asciiTheme="majorHAnsi" w:eastAsia="Arial" w:hAnsiTheme="majorHAnsi" w:cstheme="majorHAnsi"/>
                <w:b/>
                <w:bCs/>
                <w:i/>
                <w:color w:val="000000"/>
                <w:sz w:val="14"/>
                <w:szCs w:val="14"/>
              </w:rPr>
              <w:t xml:space="preserve"> surgery:</w:t>
            </w:r>
            <w:r w:rsidRPr="00FE2648">
              <w:rPr>
                <w:rFonts w:asciiTheme="majorHAnsi" w:eastAsia="Arial" w:hAnsiTheme="majorHAnsi" w:cstheme="majorHAnsi"/>
                <w:i/>
                <w:color w:val="000000"/>
                <w:sz w:val="14"/>
                <w:szCs w:val="14"/>
              </w:rPr>
              <w:t xml:space="preserve"> consistent with metastatic or inoperable disease. </w:t>
            </w:r>
          </w:p>
          <w:p w14:paraId="28713551" w14:textId="77777777" w:rsidR="00FE2648" w:rsidRDefault="00FE2648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i/>
                <w:color w:val="000000"/>
                <w:sz w:val="14"/>
                <w:szCs w:val="14"/>
              </w:rPr>
            </w:pPr>
          </w:p>
          <w:p w14:paraId="05FC2D80" w14:textId="24BED1B6" w:rsidR="00311254" w:rsidRPr="00FE2648" w:rsidRDefault="007A79DC" w:rsidP="00FE2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i/>
                <w:color w:val="000000"/>
                <w:sz w:val="14"/>
                <w:szCs w:val="14"/>
              </w:rPr>
            </w:pPr>
            <w:r w:rsidRPr="00FE2648">
              <w:rPr>
                <w:rFonts w:asciiTheme="majorHAnsi" w:eastAsia="Arial" w:hAnsiTheme="majorHAnsi" w:cstheme="majorHAnsi"/>
                <w:i/>
                <w:color w:val="000000"/>
                <w:sz w:val="14"/>
                <w:szCs w:val="14"/>
              </w:rPr>
              <w:t>Missing values include patients with no chemotherapy information (n=81) and patients who received chemotherapy but had insufficient date information to classify intent (n=44).</w:t>
            </w:r>
          </w:p>
        </w:tc>
      </w:tr>
    </w:tbl>
    <w:p w14:paraId="26792292" w14:textId="77777777" w:rsidR="00311254" w:rsidRPr="00FE2648" w:rsidRDefault="00311254">
      <w:pPr>
        <w:rPr>
          <w:rFonts w:asciiTheme="majorHAnsi" w:hAnsiTheme="majorHAnsi" w:cstheme="majorHAnsi"/>
        </w:rPr>
      </w:pPr>
    </w:p>
    <w:sectPr w:rsidR="00311254" w:rsidRPr="00FE2648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02140819">
    <w:abstractNumId w:val="1"/>
  </w:num>
  <w:num w:numId="2" w16cid:durableId="251474189">
    <w:abstractNumId w:val="2"/>
  </w:num>
  <w:num w:numId="3" w16cid:durableId="12135368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11254"/>
    <w:rsid w:val="0035500D"/>
    <w:rsid w:val="00362E65"/>
    <w:rsid w:val="004158F9"/>
    <w:rsid w:val="00457CF1"/>
    <w:rsid w:val="00747CCE"/>
    <w:rsid w:val="007A79DC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D21FD8"/>
    <w:rsid w:val="00EF488D"/>
    <w:rsid w:val="00F12158"/>
    <w:rsid w:val="00FA03BF"/>
    <w:rsid w:val="00FB63E7"/>
    <w:rsid w:val="00FC557F"/>
    <w:rsid w:val="00FE2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2D68025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03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2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llini Mafra Da Costa</cp:lastModifiedBy>
  <cp:revision>13</cp:revision>
  <dcterms:created xsi:type="dcterms:W3CDTF">2017-02-28T11:18:00Z</dcterms:created>
  <dcterms:modified xsi:type="dcterms:W3CDTF">2026-05-05T11:07:00Z</dcterms:modified>
  <cp:category/>
</cp:coreProperties>
</file>